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E3E" w:rsidRDefault="00450E3E" w:rsidP="00450E3E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ppendix</w:t>
      </w:r>
    </w:p>
    <w:p w:rsidR="00450E3E" w:rsidRDefault="00450E3E" w:rsidP="00450E3E">
      <w:pPr>
        <w:rPr>
          <w:rFonts w:ascii="Times New Roman" w:eastAsia="Times New Roman" w:hAnsi="Times New Roman"/>
          <w:sz w:val="24"/>
          <w:szCs w:val="24"/>
        </w:rPr>
      </w:pPr>
    </w:p>
    <w:p w:rsidR="00450E3E" w:rsidRPr="00EE7F5E" w:rsidRDefault="00450E3E" w:rsidP="00450E3E">
      <w:pPr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able of Traumatic and Perpetrated Event Types</w:t>
      </w:r>
    </w:p>
    <w:tbl>
      <w:tblPr>
        <w:tblW w:w="903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97"/>
        <w:gridCol w:w="1223"/>
        <w:gridCol w:w="6062"/>
        <w:gridCol w:w="590"/>
        <w:gridCol w:w="567"/>
      </w:tblGrid>
      <w:tr w:rsidR="00450E3E" w:rsidTr="00C973C4">
        <w:trPr>
          <w:tblHeader/>
        </w:trPr>
        <w:tc>
          <w:tcPr>
            <w:tcW w:w="597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No.</w:t>
            </w:r>
          </w:p>
        </w:tc>
        <w:tc>
          <w:tcPr>
            <w:tcW w:w="12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ype</w:t>
            </w:r>
          </w:p>
        </w:tc>
        <w:tc>
          <w:tcPr>
            <w:tcW w:w="606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Item</w:t>
            </w:r>
          </w:p>
        </w:tc>
        <w:tc>
          <w:tcPr>
            <w:tcW w:w="5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No</w:t>
            </w: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 xml:space="preserve">Have you experienced a natural disaster (flood, landslide, volcanic eruption, </w:t>
            </w:r>
            <w:proofErr w:type="gramStart"/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earthquake</w:t>
            </w:r>
            <w:proofErr w:type="gramEnd"/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) where your own life was in danger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experienced a life threatening fire or explosio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experienced a serious accident (e.g. car accident, serious accident at work or home)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a serious accident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suffered from an immediately life threatening illness or injury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s a close friend or family member had an immediately life threatening illness or injury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been physically assaulted (e.g. been attacked, kicked, beaten up (includes beating with sticks) so severely that you feared for your life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somebody being physically assaulted (e.g. being attacked, kicked beaten up (includes beatings with sticks)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physically assaulted another perso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made another person scream in pai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talked to others about experiences where you inflicted harm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been assaulted with a weapon (e.g. being shot, stabbed)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14"/>
                <w:lang w:eastAsia="en-US"/>
              </w:rPr>
              <w:t xml:space="preserve"> </w:t>
            </w: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somebody being assaulted with a weapo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14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14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physically assaulted someone with a weapo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made another person bleed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made another person suffer from physical pai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mutilated another perso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seen someone being killed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a suicide/suicide attempt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killed another person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lastRenderedPageBreak/>
              <w:t>21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killed another person when you had the choice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harmed another person who could not defend themselves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 xml:space="preserve">Have you experienced a sexual assault (someone touched your private parts against your will, rape)? 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a sexual assault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sexually assaulted someone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dead bodies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witnessed a massacre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participated in a massacre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s someone threatened to kill you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made another person beg for their life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been deprived of food as an adult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Traumatic event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Have you defended yourself in a fight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50E3E" w:rsidTr="00C973C4">
        <w:tc>
          <w:tcPr>
            <w:tcW w:w="597" w:type="dxa"/>
            <w:tcBorders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spacing w:after="20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0E3E" w:rsidRPr="00175036" w:rsidRDefault="00450E3E" w:rsidP="00C973C4">
            <w:pPr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sz w:val="22"/>
                <w:szCs w:val="22"/>
                <w:lang w:eastAsia="en-US"/>
              </w:rPr>
              <w:t>Violent offense</w:t>
            </w:r>
          </w:p>
        </w:tc>
        <w:tc>
          <w:tcPr>
            <w:tcW w:w="6062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450E3E" w:rsidRPr="00175036" w:rsidRDefault="00450E3E" w:rsidP="00C973C4">
            <w:pPr>
              <w:spacing w:after="20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7503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  <w:t>Have you desecrated dead bodies?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450E3E" w:rsidRPr="00175036" w:rsidRDefault="00450E3E" w:rsidP="00C973C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450E3E" w:rsidRPr="002F6A71" w:rsidRDefault="00450E3E" w:rsidP="00450E3E">
      <w:pPr>
        <w:rPr>
          <w:b/>
        </w:rPr>
      </w:pPr>
    </w:p>
    <w:p w:rsidR="00E14A75" w:rsidRDefault="00E14A75">
      <w:bookmarkStart w:id="0" w:name="_GoBack"/>
      <w:bookmarkEnd w:id="0"/>
    </w:p>
    <w:sectPr w:rsidR="00E14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E3E"/>
    <w:rsid w:val="00450E3E"/>
    <w:rsid w:val="00E1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905F8-8419-4EDA-AFDA-F94C4D607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E3E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>Accepted</StageName>
  </documentManagement>
</p:properties>
</file>

<file path=customXml/itemProps1.xml><?xml version="1.0" encoding="utf-8"?>
<ds:datastoreItem xmlns:ds="http://schemas.openxmlformats.org/officeDocument/2006/customXml" ds:itemID="{966372D5-0BFB-4C1B-BEE6-F8DC49084DD4}"/>
</file>

<file path=customXml/itemProps2.xml><?xml version="1.0" encoding="utf-8"?>
<ds:datastoreItem xmlns:ds="http://schemas.openxmlformats.org/officeDocument/2006/customXml" ds:itemID="{C110785C-B5AC-4CDB-8B98-F6791824DA01}"/>
</file>

<file path=customXml/itemProps3.xml><?xml version="1.0" encoding="utf-8"?>
<ds:datastoreItem xmlns:ds="http://schemas.openxmlformats.org/officeDocument/2006/customXml" ds:itemID="{D05CE318-488D-4D97-95DF-042A16DEE6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2-10T03:54:00Z</dcterms:created>
  <dcterms:modified xsi:type="dcterms:W3CDTF">2015-12-10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